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C4883" w14:textId="377E61CA" w:rsidR="009F36F7" w:rsidRPr="005F36DE" w:rsidRDefault="009F36F7" w:rsidP="009F36F7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3556D4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8</w:t>
      </w:r>
      <w:r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Pr="003556D4">
        <w:rPr>
          <w:rFonts w:ascii="Times New Roman" w:hAnsi="Times New Roman"/>
          <w:b/>
          <w:bCs/>
          <w:sz w:val="24"/>
          <w:szCs w:val="24"/>
        </w:rPr>
        <w:t>: Pairwise genetic distance (</w:t>
      </w:r>
      <w:r w:rsidRPr="003556D4">
        <w:rPr>
          <w:rFonts w:ascii="Times New Roman" w:hAnsi="Times New Roman"/>
          <w:b/>
          <w:bCs/>
          <w:i/>
          <w:iCs/>
          <w:sz w:val="24"/>
          <w:szCs w:val="24"/>
        </w:rPr>
        <w:t>F</w:t>
      </w:r>
      <w:r w:rsidRPr="003556D4">
        <w:rPr>
          <w:rFonts w:ascii="Times New Roman" w:hAnsi="Times New Roman"/>
          <w:b/>
          <w:bCs/>
          <w:sz w:val="24"/>
          <w:szCs w:val="24"/>
          <w:vertAlign w:val="subscript"/>
        </w:rPr>
        <w:t>ST</w:t>
      </w:r>
      <w:r w:rsidRPr="003556D4">
        <w:rPr>
          <w:rFonts w:ascii="Times New Roman" w:hAnsi="Times New Roman"/>
          <w:b/>
          <w:bCs/>
          <w:sz w:val="24"/>
          <w:szCs w:val="24"/>
        </w:rPr>
        <w:t>) and gene flow (</w:t>
      </w:r>
      <w:r w:rsidRPr="003556D4">
        <w:rPr>
          <w:rFonts w:ascii="Times New Roman" w:hAnsi="Times New Roman"/>
          <w:b/>
          <w:bCs/>
          <w:i/>
          <w:iCs/>
          <w:sz w:val="24"/>
          <w:szCs w:val="24"/>
        </w:rPr>
        <w:t>Nm</w:t>
      </w:r>
      <w:r w:rsidRPr="003556D4">
        <w:rPr>
          <w:rFonts w:ascii="Times New Roman" w:hAnsi="Times New Roman"/>
          <w:b/>
          <w:bCs/>
          <w:sz w:val="24"/>
          <w:szCs w:val="24"/>
        </w:rPr>
        <w:t xml:space="preserve">) comparisons between subpopulations of </w:t>
      </w:r>
      <w:r w:rsidRPr="003556D4">
        <w:rPr>
          <w:rFonts w:ascii="Times New Roman" w:hAnsi="Times New Roman"/>
          <w:b/>
          <w:bCs/>
          <w:i/>
          <w:iCs/>
          <w:sz w:val="24"/>
          <w:szCs w:val="24"/>
        </w:rPr>
        <w:t xml:space="preserve">P. </w:t>
      </w:r>
      <w:proofErr w:type="spellStart"/>
      <w:r w:rsidRPr="003556D4">
        <w:rPr>
          <w:rFonts w:ascii="Times New Roman" w:hAnsi="Times New Roman"/>
          <w:b/>
          <w:bCs/>
          <w:i/>
          <w:iCs/>
          <w:sz w:val="24"/>
          <w:szCs w:val="24"/>
        </w:rPr>
        <w:t>inui</w:t>
      </w:r>
      <w:proofErr w:type="spellEnd"/>
      <w:r w:rsidRPr="003556D4">
        <w:rPr>
          <w:rFonts w:ascii="Times New Roman" w:hAnsi="Times New Roman"/>
          <w:b/>
          <w:bCs/>
          <w:sz w:val="24"/>
          <w:szCs w:val="24"/>
        </w:rPr>
        <w:t xml:space="preserve"> parasites based on </w:t>
      </w:r>
      <w:r w:rsidRPr="003556D4">
        <w:rPr>
          <w:rFonts w:ascii="Times New Roman" w:hAnsi="Times New Roman"/>
          <w:b/>
          <w:bCs/>
          <w:i/>
          <w:iCs/>
          <w:sz w:val="24"/>
          <w:szCs w:val="24"/>
        </w:rPr>
        <w:t>18S SSU rRNA</w:t>
      </w:r>
      <w:r w:rsidRPr="003556D4">
        <w:rPr>
          <w:rFonts w:ascii="Times New Roman" w:hAnsi="Times New Roman"/>
          <w:b/>
          <w:bCs/>
          <w:sz w:val="24"/>
          <w:szCs w:val="24"/>
        </w:rPr>
        <w:t xml:space="preserve"> gene.</w:t>
      </w:r>
      <w:r w:rsidRPr="005F36DE">
        <w:rPr>
          <w:rFonts w:ascii="Times New Roman" w:hAnsi="Times New Roman"/>
          <w:sz w:val="24"/>
          <w:szCs w:val="24"/>
        </w:rPr>
        <w:t xml:space="preserve"> </w:t>
      </w:r>
      <w:r w:rsidRPr="005F36DE">
        <w:rPr>
          <w:rFonts w:ascii="Times New Roman" w:hAnsi="Times New Roman"/>
          <w:i/>
          <w:iCs/>
          <w:sz w:val="24"/>
          <w:szCs w:val="24"/>
        </w:rPr>
        <w:t>F</w:t>
      </w:r>
      <w:r w:rsidRPr="005F36DE">
        <w:rPr>
          <w:rFonts w:ascii="Times New Roman" w:hAnsi="Times New Roman"/>
          <w:sz w:val="24"/>
          <w:szCs w:val="24"/>
          <w:vertAlign w:val="subscript"/>
        </w:rPr>
        <w:t>ST</w:t>
      </w:r>
      <w:r w:rsidRPr="005F36DE">
        <w:rPr>
          <w:rFonts w:ascii="Times New Roman" w:hAnsi="Times New Roman"/>
          <w:sz w:val="24"/>
          <w:szCs w:val="24"/>
        </w:rPr>
        <w:t xml:space="preserve"> values were indicated below the diagonal while the </w:t>
      </w:r>
      <w:r w:rsidRPr="005F36DE">
        <w:rPr>
          <w:rFonts w:ascii="Times New Roman" w:hAnsi="Times New Roman"/>
          <w:i/>
          <w:iCs/>
          <w:sz w:val="24"/>
          <w:szCs w:val="24"/>
        </w:rPr>
        <w:t>Nm</w:t>
      </w:r>
      <w:r w:rsidRPr="005F36DE">
        <w:rPr>
          <w:rFonts w:ascii="Times New Roman" w:hAnsi="Times New Roman"/>
          <w:sz w:val="24"/>
          <w:szCs w:val="24"/>
        </w:rPr>
        <w:t xml:space="preserve"> values above the diagonals.</w:t>
      </w:r>
    </w:p>
    <w:p w14:paraId="00A67FEB" w14:textId="77777777" w:rsidR="009F36F7" w:rsidRPr="005F36DE" w:rsidRDefault="009F36F7" w:rsidP="009F36F7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13324" w:type="dxa"/>
        <w:jc w:val="center"/>
        <w:tblLook w:val="04A0" w:firstRow="1" w:lastRow="0" w:firstColumn="1" w:lastColumn="0" w:noHBand="0" w:noVBand="1"/>
      </w:tblPr>
      <w:tblGrid>
        <w:gridCol w:w="2250"/>
        <w:gridCol w:w="2340"/>
        <w:gridCol w:w="400"/>
        <w:gridCol w:w="1116"/>
        <w:gridCol w:w="1116"/>
        <w:gridCol w:w="1116"/>
        <w:gridCol w:w="1116"/>
        <w:gridCol w:w="970"/>
        <w:gridCol w:w="970"/>
        <w:gridCol w:w="970"/>
        <w:gridCol w:w="960"/>
      </w:tblGrid>
      <w:tr w:rsidR="009F36F7" w:rsidRPr="000A7F3C" w14:paraId="59324B3B" w14:textId="77777777" w:rsidTr="00B0524A">
        <w:trPr>
          <w:trHeight w:val="315"/>
          <w:jc w:val="center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601F0" w14:textId="77777777" w:rsidR="009F36F7" w:rsidRPr="000A7F3C" w:rsidRDefault="009F36F7" w:rsidP="00B0524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50411" w14:textId="77777777" w:rsidR="009F36F7" w:rsidRPr="000A7F3C" w:rsidRDefault="009F36F7" w:rsidP="00B0524A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Host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9E823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B74B5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93677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B76F4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5511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F52A1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C215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F6011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4E1B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</w:tr>
      <w:tr w:rsidR="009F36F7" w:rsidRPr="000A7F3C" w14:paraId="34621282" w14:textId="77777777" w:rsidTr="00B0524A">
        <w:trPr>
          <w:trHeight w:val="31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0613" w14:textId="77777777" w:rsidR="009F36F7" w:rsidRPr="000A7F3C" w:rsidRDefault="009F36F7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Peninsular Malaysi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F978" w14:textId="77777777" w:rsidR="009F36F7" w:rsidRPr="000A7F3C" w:rsidRDefault="009F36F7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Mosquito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4017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C8A7D7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DC1D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2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2BC8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A366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50C0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12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C7A3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8.19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BC03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AC69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590</w:t>
            </w:r>
          </w:p>
        </w:tc>
      </w:tr>
      <w:tr w:rsidR="009F36F7" w:rsidRPr="000A7F3C" w14:paraId="333E22B2" w14:textId="77777777" w:rsidTr="00B0524A">
        <w:trPr>
          <w:trHeight w:val="31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E151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9CF8" w14:textId="77777777" w:rsidR="009F36F7" w:rsidRPr="000A7F3C" w:rsidRDefault="009F36F7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Macaqu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A6F1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4503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517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6F7FA6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CAEF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2.1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258A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1.9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FC92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1.91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33EC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B821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AA33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490</w:t>
            </w:r>
          </w:p>
        </w:tc>
      </w:tr>
      <w:tr w:rsidR="009F36F7" w:rsidRPr="000A7F3C" w14:paraId="6B15254F" w14:textId="77777777" w:rsidTr="00B0524A">
        <w:trPr>
          <w:trHeight w:val="31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DB08" w14:textId="77777777" w:rsidR="009F36F7" w:rsidRPr="000A7F3C" w:rsidRDefault="009F36F7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Malaysian Borne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AFFA" w14:textId="77777777" w:rsidR="009F36F7" w:rsidRPr="000A7F3C" w:rsidRDefault="009F36F7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Mosquito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DD37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6730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601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7EF9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105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3CC477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D0EF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2.98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5A83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2.98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0678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E9E3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5719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400</w:t>
            </w:r>
          </w:p>
        </w:tc>
      </w:tr>
      <w:tr w:rsidR="009F36F7" w:rsidRPr="000A7F3C" w14:paraId="59BB5AF3" w14:textId="77777777" w:rsidTr="00B0524A">
        <w:trPr>
          <w:trHeight w:val="31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2FA0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E490" w14:textId="77777777" w:rsidR="009F36F7" w:rsidRPr="000A7F3C" w:rsidRDefault="009F36F7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Macaque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678A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034F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683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AFF0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538B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28CEAC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416D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hAnsi="Times New Roman"/>
                <w:sz w:val="24"/>
                <w:szCs w:val="24"/>
              </w:rPr>
              <w:t>§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BB21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B43C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3411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330</w:t>
            </w:r>
          </w:p>
        </w:tc>
      </w:tr>
      <w:tr w:rsidR="009F36F7" w:rsidRPr="000A7F3C" w14:paraId="6EF511C5" w14:textId="77777777" w:rsidTr="00B0524A">
        <w:trPr>
          <w:trHeight w:val="31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EFE7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194E" w14:textId="77777777" w:rsidR="009F36F7" w:rsidRPr="000A7F3C" w:rsidRDefault="009F36F7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Human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9B82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795B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683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7B91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3C8B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9CA6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hAnsi="Times New Roman"/>
                <w:sz w:val="24"/>
                <w:szCs w:val="24"/>
              </w:rPr>
              <w:t>§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1F8BAE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8A52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4C25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17EA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330</w:t>
            </w:r>
          </w:p>
        </w:tc>
      </w:tr>
      <w:tr w:rsidR="009F36F7" w:rsidRPr="000A7F3C" w14:paraId="404DFF9E" w14:textId="77777777" w:rsidTr="00B0524A">
        <w:trPr>
          <w:trHeight w:val="31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A163" w14:textId="77777777" w:rsidR="009F36F7" w:rsidRPr="000A7F3C" w:rsidRDefault="009F36F7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Other countrie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1F52" w14:textId="77777777" w:rsidR="009F36F7" w:rsidRPr="000A7F3C" w:rsidRDefault="009F36F7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Macaques (Celebes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43C9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5C4C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030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BE21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605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CEC1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705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A8FE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800*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DAD0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A71C6E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6AA6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2F1C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450</w:t>
            </w:r>
          </w:p>
        </w:tc>
      </w:tr>
      <w:tr w:rsidR="009F36F7" w:rsidRPr="000A7F3C" w14:paraId="543D6481" w14:textId="77777777" w:rsidTr="00B0524A">
        <w:trPr>
          <w:trHeight w:val="31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1DF4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CD0B" w14:textId="77777777" w:rsidR="009F36F7" w:rsidRPr="000A7F3C" w:rsidRDefault="009F36F7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Macaques (Taiwan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E9B2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5589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548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5CFC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403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FED1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438***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9EDF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471**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B019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75D1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593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219863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 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D00C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300</w:t>
            </w:r>
          </w:p>
        </w:tc>
      </w:tr>
      <w:tr w:rsidR="009F36F7" w:rsidRPr="000A7F3C" w14:paraId="4841506C" w14:textId="77777777" w:rsidTr="00B0524A">
        <w:trPr>
          <w:trHeight w:val="315"/>
          <w:jc w:val="center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5845A" w14:textId="77777777" w:rsidR="009F36F7" w:rsidRPr="000A7F3C" w:rsidRDefault="009F36F7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34237" w14:textId="77777777" w:rsidR="009F36F7" w:rsidRPr="000A7F3C" w:rsidRDefault="009F36F7" w:rsidP="00B0524A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Macaques (Thailand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029CC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04D94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296***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CF1C4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340**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3E596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384***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B8F39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432**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4E7B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9972E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35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99906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B8068CD" w14:textId="77777777" w:rsidR="009F36F7" w:rsidRPr="000A7F3C" w:rsidRDefault="009F36F7" w:rsidP="00B052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A7F3C">
              <w:rPr>
                <w:rFonts w:ascii="Times New Roman" w:hAnsi="Times New Roman"/>
                <w:color w:val="000000"/>
                <w:sz w:val="24"/>
                <w:szCs w:val="24"/>
              </w:rPr>
              <w:t> -</w:t>
            </w:r>
          </w:p>
        </w:tc>
      </w:tr>
    </w:tbl>
    <w:p w14:paraId="0CB711CF" w14:textId="77777777" w:rsidR="009F36F7" w:rsidRPr="005F36DE" w:rsidRDefault="009F36F7" w:rsidP="009F36F7">
      <w:pPr>
        <w:spacing w:after="0" w:line="240" w:lineRule="auto"/>
        <w:rPr>
          <w:rFonts w:ascii="Times New Roman" w:hAnsi="Times New Roman"/>
        </w:rPr>
      </w:pPr>
      <w:r w:rsidRPr="005F36DE">
        <w:rPr>
          <w:rFonts w:ascii="Times New Roman" w:hAnsi="Times New Roman"/>
        </w:rPr>
        <w:t xml:space="preserve">Values marked with asterisk indicate significance: * P &lt; 0.05; ** P &lt; 0.01, *** P &lt; 0.001. </w:t>
      </w:r>
    </w:p>
    <w:p w14:paraId="5ACBAA1B" w14:textId="4A992466" w:rsidR="004C0099" w:rsidRDefault="009F36F7" w:rsidP="009F36F7">
      <w:r w:rsidRPr="005F36DE">
        <w:rPr>
          <w:rFonts w:ascii="Times New Roman" w:hAnsi="Times New Roman"/>
        </w:rPr>
        <w:t>§: No polymorphic sites in the selected regi</w:t>
      </w:r>
      <w:r>
        <w:rPr>
          <w:rFonts w:ascii="Times New Roman" w:hAnsi="Times New Roman"/>
        </w:rPr>
        <w:t>o</w:t>
      </w:r>
      <w:r>
        <w:rPr>
          <w:rFonts w:ascii="Times New Roman" w:hAnsi="Times New Roman"/>
        </w:rPr>
        <w:t>n</w:t>
      </w:r>
    </w:p>
    <w:sectPr w:rsidR="004C0099" w:rsidSect="009F36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6F7"/>
    <w:rsid w:val="004C0099"/>
    <w:rsid w:val="009F3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701C2"/>
  <w15:chartTrackingRefBased/>
  <w15:docId w15:val="{5DE7FB9F-9DD3-4E7E-8B16-A8D7245A7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6F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 KUMAR JEYAPRAKASAM</dc:creator>
  <cp:keywords/>
  <dc:description/>
  <cp:lastModifiedBy>NANTHA KUMAR JEYAPRAKASAM</cp:lastModifiedBy>
  <cp:revision>1</cp:revision>
  <dcterms:created xsi:type="dcterms:W3CDTF">2023-06-09T07:00:00Z</dcterms:created>
  <dcterms:modified xsi:type="dcterms:W3CDTF">2023-06-09T07:00:00Z</dcterms:modified>
</cp:coreProperties>
</file>